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3BBDF" w14:textId="4346DBA7" w:rsidR="009B72D9" w:rsidRPr="004A3BA5" w:rsidRDefault="003A3319">
      <w:pPr>
        <w:rPr>
          <w:lang w:val="en-US"/>
        </w:rPr>
      </w:pPr>
      <w:r w:rsidRPr="004A3BA5">
        <w:rPr>
          <w:lang w:val="en-US"/>
        </w:rPr>
        <w:t>Supplementary material</w:t>
      </w:r>
    </w:p>
    <w:p w14:paraId="129D2B48" w14:textId="32921B6F" w:rsidR="003A3319" w:rsidRPr="004A3BA5" w:rsidRDefault="003A3319">
      <w:pPr>
        <w:rPr>
          <w:lang w:val="en-US"/>
        </w:rPr>
      </w:pPr>
    </w:p>
    <w:p w14:paraId="0C2803D2" w14:textId="10D70D23" w:rsidR="003A3319" w:rsidRPr="00E83130" w:rsidRDefault="003A3319" w:rsidP="003A3319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bookmarkStart w:id="0" w:name="_Hlk40878507"/>
      <w:r w:rsidRPr="00E83130">
        <w:rPr>
          <w:rFonts w:asciiTheme="minorHAnsi" w:hAnsiTheme="minorHAnsi" w:cstheme="minorHAnsi"/>
          <w:sz w:val="22"/>
          <w:szCs w:val="22"/>
          <w:lang w:val="en-GB"/>
        </w:rPr>
        <w:t xml:space="preserve">S1 Table : Characteristics of homeless </w:t>
      </w:r>
      <w:r w:rsidR="005C3C2D">
        <w:rPr>
          <w:rFonts w:asciiTheme="minorHAnsi" w:hAnsiTheme="minorHAnsi" w:cstheme="minorHAnsi"/>
          <w:sz w:val="22"/>
          <w:szCs w:val="22"/>
          <w:lang w:val="en-GB"/>
        </w:rPr>
        <w:t>mothers</w:t>
      </w:r>
      <w:r w:rsidRPr="00E83130">
        <w:rPr>
          <w:rFonts w:asciiTheme="minorHAnsi" w:hAnsiTheme="minorHAnsi" w:cstheme="minorHAnsi"/>
          <w:sz w:val="22"/>
          <w:szCs w:val="22"/>
          <w:lang w:val="en-GB"/>
        </w:rPr>
        <w:t xml:space="preserve"> with at least one child under one year old (N=121) with and without missing data, ENFAMS Cross-sectional survey, Greater Paris area, 2013.</w:t>
      </w:r>
      <w:bookmarkEnd w:id="0"/>
    </w:p>
    <w:tbl>
      <w:tblPr>
        <w:tblStyle w:val="Grilledutableau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850"/>
        <w:gridCol w:w="1488"/>
        <w:gridCol w:w="71"/>
        <w:gridCol w:w="851"/>
        <w:gridCol w:w="1559"/>
      </w:tblGrid>
      <w:tr w:rsidR="003A3319" w:rsidRPr="005C3C2D" w14:paraId="1A3C5178" w14:textId="77777777" w:rsidTr="00CC444F">
        <w:trPr>
          <w:tblHeader/>
        </w:trPr>
        <w:tc>
          <w:tcPr>
            <w:tcW w:w="4395" w:type="dxa"/>
            <w:vMerge w:val="restart"/>
            <w:tcBorders>
              <w:top w:val="single" w:sz="4" w:space="0" w:color="auto"/>
            </w:tcBorders>
            <w:vAlign w:val="center"/>
          </w:tcPr>
          <w:p w14:paraId="76275784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</w:tcBorders>
          </w:tcPr>
          <w:p w14:paraId="5E55670D" w14:textId="77777777" w:rsidR="003A3319" w:rsidRPr="00E83130" w:rsidDel="00C3697F" w:rsidRDefault="003A3319" w:rsidP="00CC444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omen with missing data (N=121)</w:t>
            </w:r>
          </w:p>
        </w:tc>
        <w:tc>
          <w:tcPr>
            <w:tcW w:w="2481" w:type="dxa"/>
            <w:gridSpan w:val="3"/>
            <w:tcBorders>
              <w:top w:val="single" w:sz="4" w:space="0" w:color="auto"/>
            </w:tcBorders>
          </w:tcPr>
          <w:p w14:paraId="0D5F408E" w14:textId="77777777" w:rsidR="003A3319" w:rsidRPr="00E83130" w:rsidDel="00C3697F" w:rsidRDefault="003A3319" w:rsidP="00CC444F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Women with complete data (N=95)</w:t>
            </w:r>
          </w:p>
        </w:tc>
      </w:tr>
      <w:tr w:rsidR="003A3319" w:rsidRPr="00E83130" w14:paraId="5C3E3B10" w14:textId="77777777" w:rsidTr="00CC444F">
        <w:trPr>
          <w:tblHeader/>
        </w:trPr>
        <w:tc>
          <w:tcPr>
            <w:tcW w:w="4395" w:type="dxa"/>
            <w:vMerge/>
            <w:tcBorders>
              <w:bottom w:val="single" w:sz="4" w:space="0" w:color="auto"/>
            </w:tcBorders>
          </w:tcPr>
          <w:p w14:paraId="170E1FD2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E769BF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*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2FD08F8B" w14:textId="3B87FD19" w:rsidR="003A3319" w:rsidRPr="00E83130" w:rsidRDefault="005C3C2D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5%</w:t>
            </w:r>
            <w:r w:rsidR="003A3319"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I**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1F8216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%*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CE87D8" w14:textId="7F5BF3D0" w:rsidR="003A3319" w:rsidRPr="00E83130" w:rsidRDefault="005C3C2D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5%</w:t>
            </w:r>
            <w:r w:rsidR="003A3319"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I** </w:t>
            </w:r>
          </w:p>
        </w:tc>
      </w:tr>
      <w:tr w:rsidR="003A3319" w:rsidRPr="00E83130" w14:paraId="4DB839F8" w14:textId="77777777" w:rsidTr="00CC444F">
        <w:tc>
          <w:tcPr>
            <w:tcW w:w="4395" w:type="dxa"/>
            <w:tcBorders>
              <w:top w:val="single" w:sz="4" w:space="0" w:color="auto"/>
            </w:tcBorders>
          </w:tcPr>
          <w:p w14:paraId="5A6CCD98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ge at the beginning of pregnancy (in years)¹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1838E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9.7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0B4CCDD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27.5 ; 31.9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C81809B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9.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2F896F" w14:textId="77777777" w:rsidR="003A3319" w:rsidRPr="00E83130" w:rsidDel="00C3697F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27.4 ; 32.5)</w:t>
            </w:r>
          </w:p>
        </w:tc>
      </w:tr>
      <w:tr w:rsidR="003A3319" w:rsidRPr="00E83130" w14:paraId="07EA14C5" w14:textId="77777777" w:rsidTr="00CC444F">
        <w:tc>
          <w:tcPr>
            <w:tcW w:w="4395" w:type="dxa"/>
          </w:tcPr>
          <w:p w14:paraId="2F94C659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ducation level:</w:t>
            </w:r>
          </w:p>
          <w:p w14:paraId="798A0358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ever attended school</w:t>
            </w:r>
          </w:p>
          <w:p w14:paraId="3EAF3DF5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Primary </w:t>
            </w:r>
          </w:p>
          <w:p w14:paraId="63E8A490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Secondary </w:t>
            </w:r>
          </w:p>
          <w:p w14:paraId="6EFE09DE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Higher </w:t>
            </w:r>
          </w:p>
        </w:tc>
        <w:tc>
          <w:tcPr>
            <w:tcW w:w="850" w:type="dxa"/>
          </w:tcPr>
          <w:p w14:paraId="22CD7685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F48A34F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,0</w:t>
            </w:r>
          </w:p>
          <w:p w14:paraId="60ADE31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.7</w:t>
            </w:r>
          </w:p>
          <w:p w14:paraId="09EED270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6.6</w:t>
            </w:r>
          </w:p>
          <w:p w14:paraId="2A0BD2A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.7</w:t>
            </w:r>
          </w:p>
        </w:tc>
        <w:tc>
          <w:tcPr>
            <w:tcW w:w="1559" w:type="dxa"/>
            <w:gridSpan w:val="2"/>
          </w:tcPr>
          <w:p w14:paraId="229E1556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5A53998" w14:textId="71F821A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.9 ; 20</w:t>
            </w:r>
            <w:r w:rsidR="004A3BA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)</w:t>
            </w:r>
          </w:p>
          <w:p w14:paraId="4E9F3C4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.2 ; 14.2)</w:t>
            </w:r>
          </w:p>
          <w:p w14:paraId="4DD87B9C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8.7 ; 74.2)</w:t>
            </w:r>
          </w:p>
          <w:p w14:paraId="050AE744" w14:textId="65009723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.9 ; 41</w:t>
            </w:r>
            <w:r w:rsidR="004A3BA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)</w:t>
            </w:r>
          </w:p>
        </w:tc>
        <w:tc>
          <w:tcPr>
            <w:tcW w:w="851" w:type="dxa"/>
          </w:tcPr>
          <w:p w14:paraId="0E56DC25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548330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.8</w:t>
            </w:r>
          </w:p>
          <w:p w14:paraId="2DD9BD14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.9</w:t>
            </w:r>
          </w:p>
          <w:p w14:paraId="15376A95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9.4</w:t>
            </w:r>
          </w:p>
          <w:p w14:paraId="0A00801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.4</w:t>
            </w:r>
          </w:p>
        </w:tc>
        <w:tc>
          <w:tcPr>
            <w:tcW w:w="1559" w:type="dxa"/>
          </w:tcPr>
          <w:p w14:paraId="503EC167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128E7E76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.4 ; 18.2)</w:t>
            </w:r>
          </w:p>
          <w:p w14:paraId="7F9639DF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.4 ; 12.5)</w:t>
            </w:r>
          </w:p>
          <w:p w14:paraId="41372B61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9.5 ; 79.6)</w:t>
            </w:r>
          </w:p>
          <w:p w14:paraId="7C87FC61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.3 ; 44.6)</w:t>
            </w:r>
          </w:p>
        </w:tc>
      </w:tr>
      <w:tr w:rsidR="003A3319" w:rsidRPr="00E83130" w14:paraId="0FE1B4B5" w14:textId="77777777" w:rsidTr="00CC444F">
        <w:tc>
          <w:tcPr>
            <w:tcW w:w="4395" w:type="dxa"/>
          </w:tcPr>
          <w:p w14:paraId="3A2B8309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fficulty understanding, reading and spe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king French language</w:t>
            </w:r>
          </w:p>
        </w:tc>
        <w:tc>
          <w:tcPr>
            <w:tcW w:w="850" w:type="dxa"/>
          </w:tcPr>
          <w:p w14:paraId="324ED65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5.7</w:t>
            </w:r>
          </w:p>
        </w:tc>
        <w:tc>
          <w:tcPr>
            <w:tcW w:w="1559" w:type="dxa"/>
            <w:gridSpan w:val="2"/>
          </w:tcPr>
          <w:p w14:paraId="1580F0C4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41.0 ; 69.7)</w:t>
            </w:r>
          </w:p>
        </w:tc>
        <w:tc>
          <w:tcPr>
            <w:tcW w:w="851" w:type="dxa"/>
          </w:tcPr>
          <w:p w14:paraId="0EA1550A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4.9</w:t>
            </w:r>
          </w:p>
        </w:tc>
        <w:tc>
          <w:tcPr>
            <w:tcW w:w="1559" w:type="dxa"/>
          </w:tcPr>
          <w:p w14:paraId="5E481F32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7.2 ; 72.6)</w:t>
            </w:r>
          </w:p>
        </w:tc>
      </w:tr>
      <w:tr w:rsidR="003A3319" w:rsidRPr="00E83130" w14:paraId="07236B2E" w14:textId="77777777" w:rsidTr="00CC444F">
        <w:tc>
          <w:tcPr>
            <w:tcW w:w="4395" w:type="dxa"/>
          </w:tcPr>
          <w:p w14:paraId="60DE3AAD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Professional status : </w:t>
            </w:r>
          </w:p>
          <w:p w14:paraId="487DDE28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Employed </w:t>
            </w:r>
          </w:p>
          <w:p w14:paraId="1FC0802C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nemployed</w:t>
            </w:r>
          </w:p>
          <w:p w14:paraId="3701D115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active</w:t>
            </w:r>
          </w:p>
        </w:tc>
        <w:tc>
          <w:tcPr>
            <w:tcW w:w="850" w:type="dxa"/>
          </w:tcPr>
          <w:p w14:paraId="5BBED5D7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431E7052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.4</w:t>
            </w:r>
          </w:p>
          <w:p w14:paraId="01C7E41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.8</w:t>
            </w:r>
          </w:p>
          <w:p w14:paraId="6C86FCB5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5.8</w:t>
            </w:r>
          </w:p>
        </w:tc>
        <w:tc>
          <w:tcPr>
            <w:tcW w:w="1559" w:type="dxa"/>
            <w:gridSpan w:val="2"/>
          </w:tcPr>
          <w:p w14:paraId="1199933C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4BB2295B" w14:textId="0A1BD363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0</w:t>
            </w:r>
            <w:r w:rsidR="004A3BA5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.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; 28.3)</w:t>
            </w:r>
          </w:p>
          <w:p w14:paraId="0CE9699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8.8 ; 42.8)</w:t>
            </w:r>
          </w:p>
          <w:p w14:paraId="718598E7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40.0 ; 71.6)</w:t>
            </w:r>
          </w:p>
        </w:tc>
        <w:tc>
          <w:tcPr>
            <w:tcW w:w="851" w:type="dxa"/>
          </w:tcPr>
          <w:p w14:paraId="2D47D33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77E19FA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.2</w:t>
            </w:r>
          </w:p>
          <w:p w14:paraId="7BB76C79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1.5</w:t>
            </w:r>
          </w:p>
          <w:p w14:paraId="46C96A4C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3.3</w:t>
            </w:r>
          </w:p>
        </w:tc>
        <w:tc>
          <w:tcPr>
            <w:tcW w:w="1559" w:type="dxa"/>
          </w:tcPr>
          <w:p w14:paraId="37FFC7B1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A9CA239" w14:textId="77777777" w:rsidR="003A3319" w:rsidRPr="00E83130" w:rsidRDefault="003A3319" w:rsidP="003A3319">
            <w:pPr>
              <w:pStyle w:val="Paragraphedeliste"/>
              <w:numPr>
                <w:ilvl w:val="0"/>
                <w:numId w:val="4"/>
              </w:num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; 33.1)</w:t>
            </w:r>
          </w:p>
          <w:p w14:paraId="16084525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7.4 ; 45.6)</w:t>
            </w:r>
          </w:p>
          <w:p w14:paraId="56514726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4.7 ; 71.8)</w:t>
            </w:r>
          </w:p>
        </w:tc>
      </w:tr>
      <w:tr w:rsidR="003A3319" w:rsidRPr="00E83130" w14:paraId="422DF2C6" w14:textId="77777777" w:rsidTr="00CC444F">
        <w:tc>
          <w:tcPr>
            <w:tcW w:w="4395" w:type="dxa"/>
          </w:tcPr>
          <w:p w14:paraId="74D3662D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nthly income per consumption unit (in euros) ¹ :</w:t>
            </w:r>
          </w:p>
        </w:tc>
        <w:tc>
          <w:tcPr>
            <w:tcW w:w="850" w:type="dxa"/>
          </w:tcPr>
          <w:p w14:paraId="6D03BB77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82.4</w:t>
            </w:r>
          </w:p>
        </w:tc>
        <w:tc>
          <w:tcPr>
            <w:tcW w:w="1559" w:type="dxa"/>
            <w:gridSpan w:val="2"/>
          </w:tcPr>
          <w:p w14:paraId="433BAC75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89.7 ; 375.1)</w:t>
            </w:r>
          </w:p>
        </w:tc>
        <w:tc>
          <w:tcPr>
            <w:tcW w:w="851" w:type="dxa"/>
          </w:tcPr>
          <w:p w14:paraId="6353D174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3.3</w:t>
            </w:r>
          </w:p>
        </w:tc>
        <w:tc>
          <w:tcPr>
            <w:tcW w:w="1559" w:type="dxa"/>
          </w:tcPr>
          <w:p w14:paraId="21973DE3" w14:textId="77777777" w:rsidR="003A3319" w:rsidRPr="00E83130" w:rsidDel="00C3697F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95.8 ; 410.9)</w:t>
            </w:r>
          </w:p>
        </w:tc>
      </w:tr>
      <w:tr w:rsidR="003A3319" w:rsidRPr="00E83130" w14:paraId="42DDC4D2" w14:textId="77777777" w:rsidTr="00CC444F">
        <w:tc>
          <w:tcPr>
            <w:tcW w:w="4395" w:type="dxa"/>
          </w:tcPr>
          <w:p w14:paraId="77C77071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come : Absence</w:t>
            </w:r>
          </w:p>
        </w:tc>
        <w:tc>
          <w:tcPr>
            <w:tcW w:w="850" w:type="dxa"/>
          </w:tcPr>
          <w:p w14:paraId="3931891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.0</w:t>
            </w:r>
          </w:p>
        </w:tc>
        <w:tc>
          <w:tcPr>
            <w:tcW w:w="1559" w:type="dxa"/>
            <w:gridSpan w:val="2"/>
          </w:tcPr>
          <w:p w14:paraId="3C6478A4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7.0 ; 43.0)</w:t>
            </w:r>
          </w:p>
        </w:tc>
        <w:tc>
          <w:tcPr>
            <w:tcW w:w="851" w:type="dxa"/>
          </w:tcPr>
          <w:p w14:paraId="75750424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.1</w:t>
            </w:r>
          </w:p>
        </w:tc>
        <w:tc>
          <w:tcPr>
            <w:tcW w:w="1559" w:type="dxa"/>
          </w:tcPr>
          <w:p w14:paraId="252CCDB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2.1 ; 41.1)</w:t>
            </w:r>
          </w:p>
        </w:tc>
      </w:tr>
      <w:tr w:rsidR="003A3319" w:rsidRPr="00E83130" w14:paraId="40C46A9B" w14:textId="77777777" w:rsidTr="00CC444F">
        <w:tc>
          <w:tcPr>
            <w:tcW w:w="4395" w:type="dxa"/>
          </w:tcPr>
          <w:p w14:paraId="50D47B1D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Below poverty line </w:t>
            </w:r>
          </w:p>
        </w:tc>
        <w:tc>
          <w:tcPr>
            <w:tcW w:w="850" w:type="dxa"/>
          </w:tcPr>
          <w:p w14:paraId="0283E4AD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8.8</w:t>
            </w:r>
          </w:p>
        </w:tc>
        <w:tc>
          <w:tcPr>
            <w:tcW w:w="1559" w:type="dxa"/>
            <w:gridSpan w:val="2"/>
          </w:tcPr>
          <w:p w14:paraId="18E86BDC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97.4 ; 100,0)</w:t>
            </w:r>
          </w:p>
        </w:tc>
        <w:tc>
          <w:tcPr>
            <w:tcW w:w="851" w:type="dxa"/>
          </w:tcPr>
          <w:p w14:paraId="277E9471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9.3</w:t>
            </w:r>
          </w:p>
        </w:tc>
        <w:tc>
          <w:tcPr>
            <w:tcW w:w="1559" w:type="dxa"/>
          </w:tcPr>
          <w:p w14:paraId="3E118266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97.7 ; 100.0)</w:t>
            </w:r>
          </w:p>
        </w:tc>
      </w:tr>
      <w:tr w:rsidR="003A3319" w:rsidRPr="00E83130" w14:paraId="62338F74" w14:textId="77777777" w:rsidTr="00CC444F">
        <w:tc>
          <w:tcPr>
            <w:tcW w:w="4395" w:type="dxa"/>
          </w:tcPr>
          <w:p w14:paraId="4A3A9732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ealth insurance :</w:t>
            </w:r>
          </w:p>
          <w:p w14:paraId="44C73FAA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No </w:t>
            </w:r>
          </w:p>
          <w:p w14:paraId="2AE2492E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ME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²</w:t>
            </w:r>
          </w:p>
          <w:p w14:paraId="461E3D2E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MU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²</w:t>
            </w:r>
          </w:p>
          <w:p w14:paraId="111DF4E4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eneral s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cial security</w:t>
            </w:r>
          </w:p>
        </w:tc>
        <w:tc>
          <w:tcPr>
            <w:tcW w:w="850" w:type="dxa"/>
          </w:tcPr>
          <w:p w14:paraId="454886E0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A6B141F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.0</w:t>
            </w:r>
          </w:p>
          <w:p w14:paraId="48EFAD72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3.4</w:t>
            </w:r>
          </w:p>
          <w:p w14:paraId="2DDDD37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8.2</w:t>
            </w:r>
          </w:p>
          <w:p w14:paraId="320763E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08FD082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.3</w:t>
            </w:r>
          </w:p>
        </w:tc>
        <w:tc>
          <w:tcPr>
            <w:tcW w:w="1559" w:type="dxa"/>
            <w:gridSpan w:val="2"/>
          </w:tcPr>
          <w:p w14:paraId="083EEB4A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0D5241C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.6 ; 16.4)</w:t>
            </w:r>
          </w:p>
          <w:p w14:paraId="3BD74926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9.6 ; 47.3)</w:t>
            </w:r>
          </w:p>
          <w:p w14:paraId="4D1DFDC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0.5 ; 65.9)</w:t>
            </w:r>
          </w:p>
          <w:p w14:paraId="129CFC35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B8432FB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2.6 ; 14.1)</w:t>
            </w:r>
          </w:p>
        </w:tc>
        <w:tc>
          <w:tcPr>
            <w:tcW w:w="851" w:type="dxa"/>
          </w:tcPr>
          <w:p w14:paraId="09A483BB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75E476C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.2</w:t>
            </w:r>
          </w:p>
          <w:p w14:paraId="46E6AD56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9.8</w:t>
            </w:r>
          </w:p>
          <w:p w14:paraId="1A949170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2.8</w:t>
            </w:r>
          </w:p>
          <w:p w14:paraId="509C3D51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14E93F25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.1</w:t>
            </w:r>
          </w:p>
        </w:tc>
        <w:tc>
          <w:tcPr>
            <w:tcW w:w="1559" w:type="dxa"/>
          </w:tcPr>
          <w:p w14:paraId="53282570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46311FF7" w14:textId="77777777" w:rsidR="003A3319" w:rsidRPr="00E83130" w:rsidRDefault="003A3319" w:rsidP="003A3319">
            <w:pPr>
              <w:pStyle w:val="Paragraphedeliste"/>
              <w:numPr>
                <w:ilvl w:val="1"/>
                <w:numId w:val="2"/>
              </w:num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; 15.6)</w:t>
            </w:r>
          </w:p>
          <w:p w14:paraId="65A41E3F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5.5 ; 44.2)</w:t>
            </w:r>
          </w:p>
          <w:p w14:paraId="642936B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3.3 ; 72.4)</w:t>
            </w:r>
          </w:p>
          <w:p w14:paraId="1C2516E6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5EC382A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.5 ; 14.7)</w:t>
            </w:r>
          </w:p>
        </w:tc>
      </w:tr>
      <w:tr w:rsidR="003A3319" w:rsidRPr="00E83130" w14:paraId="0381E6AF" w14:textId="77777777" w:rsidTr="00CC444F">
        <w:tc>
          <w:tcPr>
            <w:tcW w:w="4395" w:type="dxa"/>
          </w:tcPr>
          <w:p w14:paraId="6F133A11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ime of first episode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of homelessness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:</w:t>
            </w:r>
          </w:p>
          <w:p w14:paraId="4FA791B7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re than a year before pregnancy</w:t>
            </w:r>
          </w:p>
          <w:p w14:paraId="6A8DF6EA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ess than one year before pregnancy</w:t>
            </w:r>
          </w:p>
          <w:p w14:paraId="63465C40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 the 1</w:t>
            </w:r>
            <w:r w:rsidRPr="005A478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st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rimester of pregnancy</w:t>
            </w:r>
          </w:p>
          <w:p w14:paraId="1D4DFD03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 the 2</w:t>
            </w:r>
            <w:r w:rsidRPr="005A478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nd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rimester of pregnancy</w:t>
            </w:r>
          </w:p>
          <w:p w14:paraId="53F015EF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In the 3</w:t>
            </w:r>
            <w:r w:rsidRPr="005A478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rd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rimester of pregnancy</w:t>
            </w:r>
          </w:p>
          <w:p w14:paraId="3C86545B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fter pregnancy</w:t>
            </w:r>
          </w:p>
        </w:tc>
        <w:tc>
          <w:tcPr>
            <w:tcW w:w="850" w:type="dxa"/>
          </w:tcPr>
          <w:p w14:paraId="085EFB6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EE072AB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4.0</w:t>
            </w:r>
          </w:p>
          <w:p w14:paraId="439BDD71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.9</w:t>
            </w:r>
          </w:p>
          <w:p w14:paraId="4D8B114A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.8</w:t>
            </w:r>
          </w:p>
          <w:p w14:paraId="6B232A8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.5</w:t>
            </w:r>
          </w:p>
          <w:p w14:paraId="3F239DC4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.4</w:t>
            </w:r>
          </w:p>
          <w:p w14:paraId="54683381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.4</w:t>
            </w:r>
          </w:p>
        </w:tc>
        <w:tc>
          <w:tcPr>
            <w:tcW w:w="1559" w:type="dxa"/>
            <w:gridSpan w:val="2"/>
          </w:tcPr>
          <w:p w14:paraId="3C8CCAC2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04B47BA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5.4 ; 52.6)</w:t>
            </w:r>
          </w:p>
          <w:p w14:paraId="630B567A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8.3 ; 25.4)</w:t>
            </w:r>
          </w:p>
          <w:p w14:paraId="4501711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4.6 ; 24.9)</w:t>
            </w:r>
          </w:p>
          <w:p w14:paraId="635C87B9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.2 ; 13.9)</w:t>
            </w:r>
          </w:p>
          <w:p w14:paraId="6FCFB486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.2 ; 23.6)</w:t>
            </w:r>
          </w:p>
          <w:p w14:paraId="0E4D5D3D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4.2 ; 16.6)</w:t>
            </w:r>
          </w:p>
        </w:tc>
        <w:tc>
          <w:tcPr>
            <w:tcW w:w="851" w:type="dxa"/>
          </w:tcPr>
          <w:p w14:paraId="48FE97A5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A0C6E67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5.9</w:t>
            </w:r>
          </w:p>
          <w:p w14:paraId="79F460F9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.2</w:t>
            </w:r>
          </w:p>
          <w:p w14:paraId="2F391E74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.4</w:t>
            </w:r>
          </w:p>
          <w:p w14:paraId="3D52147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.9</w:t>
            </w:r>
          </w:p>
          <w:p w14:paraId="10E9032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.0</w:t>
            </w:r>
          </w:p>
          <w:p w14:paraId="562A15A1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.6</w:t>
            </w:r>
          </w:p>
        </w:tc>
        <w:tc>
          <w:tcPr>
            <w:tcW w:w="1559" w:type="dxa"/>
          </w:tcPr>
          <w:p w14:paraId="278C9902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7D69B32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3.9 ; 57.8)</w:t>
            </w:r>
          </w:p>
          <w:p w14:paraId="5F0CB337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.4 ; 21.1)</w:t>
            </w:r>
          </w:p>
          <w:p w14:paraId="05442DF5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.3 ; 27.5)</w:t>
            </w:r>
          </w:p>
          <w:p w14:paraId="23A3D5D7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.8 ; 14.0)</w:t>
            </w:r>
          </w:p>
          <w:p w14:paraId="5F4F57AB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.9 ; 26.0)</w:t>
            </w:r>
          </w:p>
          <w:p w14:paraId="01E32EAA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4.5 ; 18.7)</w:t>
            </w:r>
          </w:p>
        </w:tc>
      </w:tr>
      <w:tr w:rsidR="003A3319" w:rsidRPr="00E83130" w14:paraId="6DF3ADEE" w14:textId="77777777" w:rsidTr="00CC444F">
        <w:tc>
          <w:tcPr>
            <w:tcW w:w="4395" w:type="dxa"/>
          </w:tcPr>
          <w:p w14:paraId="297B8086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Housing instability in the 2</w:t>
            </w:r>
            <w:r w:rsidRPr="005A478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nd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nd 3</w:t>
            </w:r>
            <w:r w:rsidRPr="005A4780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rd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trimesters of pregnancy***</w:t>
            </w:r>
          </w:p>
        </w:tc>
        <w:tc>
          <w:tcPr>
            <w:tcW w:w="850" w:type="dxa"/>
          </w:tcPr>
          <w:p w14:paraId="01FE60F4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1.0</w:t>
            </w:r>
          </w:p>
        </w:tc>
        <w:tc>
          <w:tcPr>
            <w:tcW w:w="1559" w:type="dxa"/>
            <w:gridSpan w:val="2"/>
          </w:tcPr>
          <w:p w14:paraId="16DA116D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4.5 ; 88,6)</w:t>
            </w:r>
          </w:p>
        </w:tc>
        <w:tc>
          <w:tcPr>
            <w:tcW w:w="851" w:type="dxa"/>
          </w:tcPr>
          <w:p w14:paraId="46DB34D7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4.5</w:t>
            </w:r>
          </w:p>
        </w:tc>
        <w:tc>
          <w:tcPr>
            <w:tcW w:w="1559" w:type="dxa"/>
          </w:tcPr>
          <w:p w14:paraId="6286F1B6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4.1 ; 94.1)</w:t>
            </w:r>
          </w:p>
        </w:tc>
      </w:tr>
      <w:tr w:rsidR="003A3319" w:rsidRPr="00E83130" w14:paraId="4714B4D8" w14:textId="77777777" w:rsidTr="00CC444F">
        <w:tc>
          <w:tcPr>
            <w:tcW w:w="4395" w:type="dxa"/>
          </w:tcPr>
          <w:p w14:paraId="386462FF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ther’s birthplace:</w:t>
            </w:r>
          </w:p>
          <w:p w14:paraId="7E369AE3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France </w:t>
            </w:r>
          </w:p>
          <w:p w14:paraId="0FE0F6E5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utside of France</w:t>
            </w:r>
          </w:p>
        </w:tc>
        <w:tc>
          <w:tcPr>
            <w:tcW w:w="850" w:type="dxa"/>
          </w:tcPr>
          <w:p w14:paraId="446C6F8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F00758D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.5</w:t>
            </w:r>
          </w:p>
          <w:p w14:paraId="1FAA6955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1.5</w:t>
            </w:r>
          </w:p>
        </w:tc>
        <w:tc>
          <w:tcPr>
            <w:tcW w:w="1559" w:type="dxa"/>
            <w:gridSpan w:val="2"/>
          </w:tcPr>
          <w:p w14:paraId="6797A3D0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F745CC5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.9 ; 13.1)</w:t>
            </w:r>
          </w:p>
          <w:p w14:paraId="6E17D53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86.9 ; 96.1)</w:t>
            </w:r>
          </w:p>
        </w:tc>
        <w:tc>
          <w:tcPr>
            <w:tcW w:w="851" w:type="dxa"/>
          </w:tcPr>
          <w:p w14:paraId="235BB58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104F3949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.6</w:t>
            </w:r>
          </w:p>
          <w:p w14:paraId="4A555F10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2.4</w:t>
            </w:r>
          </w:p>
        </w:tc>
        <w:tc>
          <w:tcPr>
            <w:tcW w:w="1559" w:type="dxa"/>
          </w:tcPr>
          <w:p w14:paraId="482CD5D5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B14313B" w14:textId="77777777" w:rsidR="003A3319" w:rsidRPr="00E83130" w:rsidRDefault="003A3319" w:rsidP="003A3319">
            <w:pPr>
              <w:pStyle w:val="Paragraphedeliste"/>
              <w:numPr>
                <w:ilvl w:val="1"/>
                <w:numId w:val="2"/>
              </w:num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; 12.6)</w:t>
            </w:r>
          </w:p>
          <w:p w14:paraId="50B19101" w14:textId="77777777" w:rsidR="003A3319" w:rsidRPr="00E83130" w:rsidDel="00C3697F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87.4 ; 97.3)</w:t>
            </w:r>
          </w:p>
        </w:tc>
      </w:tr>
      <w:tr w:rsidR="003A3319" w:rsidRPr="00E83130" w14:paraId="4F0F1721" w14:textId="77777777" w:rsidTr="00CC444F">
        <w:tc>
          <w:tcPr>
            <w:tcW w:w="4395" w:type="dxa"/>
          </w:tcPr>
          <w:p w14:paraId="006AA860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Administrative status: </w:t>
            </w:r>
          </w:p>
          <w:p w14:paraId="16CA1F8D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t regularized</w:t>
            </w:r>
          </w:p>
          <w:p w14:paraId="6329324C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Regularized </w:t>
            </w:r>
          </w:p>
          <w:p w14:paraId="3E7B7D4A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rench citizen</w:t>
            </w:r>
          </w:p>
        </w:tc>
        <w:tc>
          <w:tcPr>
            <w:tcW w:w="850" w:type="dxa"/>
          </w:tcPr>
          <w:p w14:paraId="228262CA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F14B03A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5.3</w:t>
            </w:r>
          </w:p>
          <w:p w14:paraId="57B9A0E6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3.2</w:t>
            </w:r>
          </w:p>
          <w:p w14:paraId="075E6CE7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.5</w:t>
            </w:r>
          </w:p>
        </w:tc>
        <w:tc>
          <w:tcPr>
            <w:tcW w:w="1559" w:type="dxa"/>
            <w:gridSpan w:val="2"/>
          </w:tcPr>
          <w:p w14:paraId="4C84891F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138D54BD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21.7 ; 48.9)</w:t>
            </w:r>
          </w:p>
          <w:p w14:paraId="2FF88E6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8.0 ; 68.4)</w:t>
            </w:r>
          </w:p>
          <w:p w14:paraId="6D7C0B0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6.1 ; 16.8)</w:t>
            </w:r>
          </w:p>
        </w:tc>
        <w:tc>
          <w:tcPr>
            <w:tcW w:w="851" w:type="dxa"/>
          </w:tcPr>
          <w:p w14:paraId="4ABF6D1F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CCA21F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9.7</w:t>
            </w:r>
          </w:p>
          <w:p w14:paraId="6186DE0B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0.2</w:t>
            </w:r>
          </w:p>
          <w:p w14:paraId="0E0144DC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.1</w:t>
            </w:r>
          </w:p>
        </w:tc>
        <w:tc>
          <w:tcPr>
            <w:tcW w:w="1559" w:type="dxa"/>
          </w:tcPr>
          <w:p w14:paraId="61BB5EDF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C337EA1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5.2 ; 44.2)</w:t>
            </w:r>
          </w:p>
          <w:p w14:paraId="0E8DDCBA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43.6 ; 76.8)</w:t>
            </w:r>
          </w:p>
          <w:p w14:paraId="73599752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.8 ; 16.4)</w:t>
            </w:r>
          </w:p>
        </w:tc>
      </w:tr>
      <w:tr w:rsidR="003A3319" w:rsidRPr="00E83130" w14:paraId="29C56E11" w14:textId="77777777" w:rsidTr="00CC444F">
        <w:tc>
          <w:tcPr>
            <w:tcW w:w="4395" w:type="dxa"/>
          </w:tcPr>
          <w:p w14:paraId="10F72E06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ength of immigration before the beginning of pregnancy</w:t>
            </w:r>
          </w:p>
          <w:p w14:paraId="75AD5845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lt; 6 months</w:t>
            </w:r>
          </w:p>
          <w:p w14:paraId="162042D5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&gt; 6 months</w:t>
            </w:r>
          </w:p>
          <w:p w14:paraId="6EB0B147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rench citizen</w:t>
            </w:r>
          </w:p>
        </w:tc>
        <w:tc>
          <w:tcPr>
            <w:tcW w:w="850" w:type="dxa"/>
          </w:tcPr>
          <w:p w14:paraId="0B8DF11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F66182D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.5</w:t>
            </w:r>
          </w:p>
          <w:p w14:paraId="6ABA71FA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8.8</w:t>
            </w:r>
          </w:p>
          <w:p w14:paraId="0DB378C9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.7</w:t>
            </w:r>
          </w:p>
        </w:tc>
        <w:tc>
          <w:tcPr>
            <w:tcW w:w="1559" w:type="dxa"/>
            <w:gridSpan w:val="2"/>
          </w:tcPr>
          <w:p w14:paraId="392D7F40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17797FD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.9 ; 13.5)</w:t>
            </w:r>
          </w:p>
          <w:p w14:paraId="040E814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6.7 ; 80.8)</w:t>
            </w:r>
          </w:p>
          <w:p w14:paraId="3B83503F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2.5 ; 32.9)</w:t>
            </w:r>
          </w:p>
        </w:tc>
        <w:tc>
          <w:tcPr>
            <w:tcW w:w="851" w:type="dxa"/>
          </w:tcPr>
          <w:p w14:paraId="37AA629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1E9535AA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.6</w:t>
            </w:r>
          </w:p>
          <w:p w14:paraId="5D38896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9.9</w:t>
            </w:r>
          </w:p>
          <w:p w14:paraId="5CFD3686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.5</w:t>
            </w:r>
          </w:p>
        </w:tc>
        <w:tc>
          <w:tcPr>
            <w:tcW w:w="1559" w:type="dxa"/>
          </w:tcPr>
          <w:p w14:paraId="79218C4A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170FFC61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2.7 ; 12.6)</w:t>
            </w:r>
          </w:p>
          <w:p w14:paraId="5B51D4B4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6.2 ; 85.7)</w:t>
            </w:r>
          </w:p>
          <w:p w14:paraId="6D59D175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0.7 ; 34.2)</w:t>
            </w:r>
          </w:p>
        </w:tc>
      </w:tr>
      <w:tr w:rsidR="003A3319" w:rsidRPr="00E83130" w14:paraId="3939B6ED" w14:textId="77777777" w:rsidTr="00CC444F">
        <w:tc>
          <w:tcPr>
            <w:tcW w:w="4395" w:type="dxa"/>
          </w:tcPr>
          <w:p w14:paraId="161C3FB2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wo or more</w:t>
            </w:r>
            <w:r w:rsidRPr="00E83130" w:rsidDel="00844E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hildren under three years old living with mother: </w:t>
            </w:r>
          </w:p>
        </w:tc>
        <w:tc>
          <w:tcPr>
            <w:tcW w:w="850" w:type="dxa"/>
          </w:tcPr>
          <w:p w14:paraId="54C44802" w14:textId="77777777" w:rsidR="003A3319" w:rsidRPr="00E83130" w:rsidRDefault="003A3319" w:rsidP="00CC444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90B6559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6.4</w:t>
            </w:r>
          </w:p>
        </w:tc>
        <w:tc>
          <w:tcPr>
            <w:tcW w:w="1559" w:type="dxa"/>
            <w:gridSpan w:val="2"/>
          </w:tcPr>
          <w:p w14:paraId="153BBB09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F83087C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3.8 ; 39.1)</w:t>
            </w:r>
          </w:p>
        </w:tc>
        <w:tc>
          <w:tcPr>
            <w:tcW w:w="851" w:type="dxa"/>
          </w:tcPr>
          <w:p w14:paraId="50E94A1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0CB8A41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7.7</w:t>
            </w:r>
          </w:p>
        </w:tc>
        <w:tc>
          <w:tcPr>
            <w:tcW w:w="1559" w:type="dxa"/>
          </w:tcPr>
          <w:p w14:paraId="3B83A0CD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43BCB35C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3.3 ; 42.1)</w:t>
            </w:r>
          </w:p>
        </w:tc>
      </w:tr>
      <w:tr w:rsidR="003A3319" w:rsidRPr="00E83130" w14:paraId="2E5DB521" w14:textId="77777777" w:rsidTr="00CC444F">
        <w:tc>
          <w:tcPr>
            <w:tcW w:w="4395" w:type="dxa"/>
          </w:tcPr>
          <w:p w14:paraId="762B6827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ood insecurity :</w:t>
            </w:r>
          </w:p>
          <w:p w14:paraId="7A479A00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Low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</w:p>
          <w:p w14:paraId="27EBD954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oderate or severe</w:t>
            </w:r>
          </w:p>
        </w:tc>
        <w:tc>
          <w:tcPr>
            <w:tcW w:w="850" w:type="dxa"/>
          </w:tcPr>
          <w:p w14:paraId="1DFD319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1563A7E0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1.8</w:t>
            </w:r>
          </w:p>
          <w:p w14:paraId="2B2BFD31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8.2</w:t>
            </w:r>
          </w:p>
        </w:tc>
        <w:tc>
          <w:tcPr>
            <w:tcW w:w="1559" w:type="dxa"/>
            <w:gridSpan w:val="2"/>
          </w:tcPr>
          <w:p w14:paraId="519CF8D9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E037194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 34.5 ; 69.1)</w:t>
            </w:r>
          </w:p>
          <w:p w14:paraId="3528FEF4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0.9 ; 65.5)</w:t>
            </w:r>
          </w:p>
        </w:tc>
        <w:tc>
          <w:tcPr>
            <w:tcW w:w="851" w:type="dxa"/>
          </w:tcPr>
          <w:p w14:paraId="00C9955C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0739F2C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5.6</w:t>
            </w:r>
          </w:p>
          <w:p w14:paraId="7EAE3007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4.4</w:t>
            </w:r>
          </w:p>
        </w:tc>
        <w:tc>
          <w:tcPr>
            <w:tcW w:w="1559" w:type="dxa"/>
          </w:tcPr>
          <w:p w14:paraId="7B756810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22620D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7.1 ; 74.1)</w:t>
            </w:r>
          </w:p>
          <w:p w14:paraId="6BC637F5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25.9 ; 62.9)</w:t>
            </w:r>
          </w:p>
        </w:tc>
      </w:tr>
      <w:tr w:rsidR="003A3319" w:rsidRPr="00E83130" w14:paraId="76434B41" w14:textId="77777777" w:rsidTr="00CC444F">
        <w:tc>
          <w:tcPr>
            <w:tcW w:w="4395" w:type="dxa"/>
          </w:tcPr>
          <w:p w14:paraId="5BFA8808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Single Mother </w:t>
            </w:r>
          </w:p>
        </w:tc>
        <w:tc>
          <w:tcPr>
            <w:tcW w:w="850" w:type="dxa"/>
          </w:tcPr>
          <w:p w14:paraId="35417AF7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3.4</w:t>
            </w:r>
          </w:p>
        </w:tc>
        <w:tc>
          <w:tcPr>
            <w:tcW w:w="1559" w:type="dxa"/>
            <w:gridSpan w:val="2"/>
          </w:tcPr>
          <w:p w14:paraId="2C172A5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9.8 ; 47.1)</w:t>
            </w:r>
          </w:p>
        </w:tc>
        <w:tc>
          <w:tcPr>
            <w:tcW w:w="851" w:type="dxa"/>
          </w:tcPr>
          <w:p w14:paraId="0FBF8EC4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8.9</w:t>
            </w:r>
          </w:p>
        </w:tc>
        <w:tc>
          <w:tcPr>
            <w:tcW w:w="1559" w:type="dxa"/>
          </w:tcPr>
          <w:p w14:paraId="42D4BC29" w14:textId="77777777" w:rsidR="003A3319" w:rsidRPr="00E83130" w:rsidDel="00C3697F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4.1 ; 43.6)</w:t>
            </w:r>
          </w:p>
        </w:tc>
      </w:tr>
      <w:tr w:rsidR="003A3319" w:rsidRPr="00E83130" w14:paraId="6CFC2D0D" w14:textId="77777777" w:rsidTr="00CC444F">
        <w:tc>
          <w:tcPr>
            <w:tcW w:w="4395" w:type="dxa"/>
          </w:tcPr>
          <w:p w14:paraId="0EAAFF11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PTSD in the previous 12 months </w:t>
            </w:r>
          </w:p>
        </w:tc>
        <w:tc>
          <w:tcPr>
            <w:tcW w:w="850" w:type="dxa"/>
          </w:tcPr>
          <w:p w14:paraId="5107EBCB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.8</w:t>
            </w:r>
          </w:p>
        </w:tc>
        <w:tc>
          <w:tcPr>
            <w:tcW w:w="1559" w:type="dxa"/>
            <w:gridSpan w:val="2"/>
          </w:tcPr>
          <w:p w14:paraId="37EDA290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7.4 ; 30.2)</w:t>
            </w:r>
          </w:p>
        </w:tc>
        <w:tc>
          <w:tcPr>
            <w:tcW w:w="851" w:type="dxa"/>
          </w:tcPr>
          <w:p w14:paraId="328243A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.1</w:t>
            </w:r>
          </w:p>
        </w:tc>
        <w:tc>
          <w:tcPr>
            <w:tcW w:w="1559" w:type="dxa"/>
          </w:tcPr>
          <w:p w14:paraId="4A6A5999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3.4 ; 28.8)</w:t>
            </w:r>
          </w:p>
        </w:tc>
      </w:tr>
      <w:tr w:rsidR="003A3319" w:rsidRPr="00E83130" w14:paraId="143104DE" w14:textId="77777777" w:rsidTr="00CC444F">
        <w:tc>
          <w:tcPr>
            <w:tcW w:w="4395" w:type="dxa"/>
          </w:tcPr>
          <w:p w14:paraId="21595033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xually abused</w:t>
            </w:r>
          </w:p>
        </w:tc>
        <w:tc>
          <w:tcPr>
            <w:tcW w:w="850" w:type="dxa"/>
          </w:tcPr>
          <w:p w14:paraId="7A666D65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.3</w:t>
            </w:r>
          </w:p>
        </w:tc>
        <w:tc>
          <w:tcPr>
            <w:tcW w:w="1559" w:type="dxa"/>
            <w:gridSpan w:val="2"/>
          </w:tcPr>
          <w:p w14:paraId="467FB6B9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4.6 ; 24.0)</w:t>
            </w:r>
          </w:p>
        </w:tc>
        <w:tc>
          <w:tcPr>
            <w:tcW w:w="851" w:type="dxa"/>
          </w:tcPr>
          <w:p w14:paraId="2C91BAF0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.4</w:t>
            </w:r>
          </w:p>
        </w:tc>
        <w:tc>
          <w:tcPr>
            <w:tcW w:w="1559" w:type="dxa"/>
          </w:tcPr>
          <w:p w14:paraId="6DBD59F5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0.4 ; 20.5)</w:t>
            </w:r>
          </w:p>
        </w:tc>
      </w:tr>
      <w:tr w:rsidR="003A3319" w:rsidRPr="00E83130" w14:paraId="3C85FD44" w14:textId="77777777" w:rsidTr="00CC444F">
        <w:tc>
          <w:tcPr>
            <w:tcW w:w="4395" w:type="dxa"/>
          </w:tcPr>
          <w:p w14:paraId="37946BAD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Refused AME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²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or CMU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²</w:t>
            </w:r>
          </w:p>
        </w:tc>
        <w:tc>
          <w:tcPr>
            <w:tcW w:w="850" w:type="dxa"/>
          </w:tcPr>
          <w:p w14:paraId="53F39A12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.3</w:t>
            </w:r>
          </w:p>
        </w:tc>
        <w:tc>
          <w:tcPr>
            <w:tcW w:w="1559" w:type="dxa"/>
            <w:gridSpan w:val="2"/>
          </w:tcPr>
          <w:p w14:paraId="436A96A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3.2 ; 37.4)</w:t>
            </w:r>
          </w:p>
        </w:tc>
        <w:tc>
          <w:tcPr>
            <w:tcW w:w="851" w:type="dxa"/>
          </w:tcPr>
          <w:p w14:paraId="6B227702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.8</w:t>
            </w:r>
          </w:p>
        </w:tc>
        <w:tc>
          <w:tcPr>
            <w:tcW w:w="1559" w:type="dxa"/>
          </w:tcPr>
          <w:p w14:paraId="243C689C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0.1 ; 37.4)</w:t>
            </w:r>
          </w:p>
        </w:tc>
      </w:tr>
      <w:tr w:rsidR="003A3319" w:rsidRPr="00E83130" w14:paraId="04A27C82" w14:textId="77777777" w:rsidTr="00CC444F">
        <w:tc>
          <w:tcPr>
            <w:tcW w:w="4395" w:type="dxa"/>
          </w:tcPr>
          <w:p w14:paraId="7B51F650" w14:textId="77777777" w:rsidR="003A3319" w:rsidRPr="00E83130" w:rsidRDefault="003A3319" w:rsidP="00CC444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nsatisfactory health practitioner engagement</w:t>
            </w:r>
          </w:p>
        </w:tc>
        <w:tc>
          <w:tcPr>
            <w:tcW w:w="850" w:type="dxa"/>
          </w:tcPr>
          <w:p w14:paraId="1263486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.7</w:t>
            </w:r>
          </w:p>
        </w:tc>
        <w:tc>
          <w:tcPr>
            <w:tcW w:w="1559" w:type="dxa"/>
            <w:gridSpan w:val="2"/>
          </w:tcPr>
          <w:p w14:paraId="05DCB20B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4.2 ; 19.2)</w:t>
            </w:r>
          </w:p>
        </w:tc>
        <w:tc>
          <w:tcPr>
            <w:tcW w:w="851" w:type="dxa"/>
          </w:tcPr>
          <w:p w14:paraId="7EA70CAF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.3</w:t>
            </w:r>
          </w:p>
        </w:tc>
        <w:tc>
          <w:tcPr>
            <w:tcW w:w="1559" w:type="dxa"/>
          </w:tcPr>
          <w:p w14:paraId="699E9AB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.6 ; 18.9)</w:t>
            </w:r>
          </w:p>
        </w:tc>
      </w:tr>
      <w:tr w:rsidR="003A3319" w:rsidRPr="00E83130" w14:paraId="0F442BF6" w14:textId="77777777" w:rsidTr="00CC444F">
        <w:tc>
          <w:tcPr>
            <w:tcW w:w="4395" w:type="dxa"/>
          </w:tcPr>
          <w:p w14:paraId="688F3DC6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elf-perceived general health status:</w:t>
            </w:r>
          </w:p>
          <w:p w14:paraId="5A41B7C2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oor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/ Very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oor</w:t>
            </w:r>
          </w:p>
          <w:p w14:paraId="26337DB9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oderate</w:t>
            </w:r>
          </w:p>
          <w:p w14:paraId="206AD96E" w14:textId="77777777" w:rsidR="003A3319" w:rsidRPr="00E83130" w:rsidRDefault="003A3319" w:rsidP="003A3319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Very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ood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/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ood</w:t>
            </w:r>
          </w:p>
        </w:tc>
        <w:tc>
          <w:tcPr>
            <w:tcW w:w="850" w:type="dxa"/>
          </w:tcPr>
          <w:p w14:paraId="3E2425C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BCA34D0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.6</w:t>
            </w:r>
          </w:p>
          <w:p w14:paraId="6758CA2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7.0</w:t>
            </w:r>
          </w:p>
          <w:p w14:paraId="54503C05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6.4</w:t>
            </w:r>
          </w:p>
        </w:tc>
        <w:tc>
          <w:tcPr>
            <w:tcW w:w="1559" w:type="dxa"/>
            <w:gridSpan w:val="2"/>
          </w:tcPr>
          <w:p w14:paraId="251B5D57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5D89E0F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0.0 ; 15.4)</w:t>
            </w:r>
          </w:p>
          <w:p w14:paraId="02347BEC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9.8 ; 54.1)</w:t>
            </w:r>
          </w:p>
          <w:p w14:paraId="3282B160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 41.5 ; 68.2)</w:t>
            </w:r>
          </w:p>
        </w:tc>
        <w:tc>
          <w:tcPr>
            <w:tcW w:w="851" w:type="dxa"/>
          </w:tcPr>
          <w:p w14:paraId="5ADB82E6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23985ED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8</w:t>
            </w:r>
          </w:p>
          <w:p w14:paraId="63D39CCD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7.3</w:t>
            </w:r>
          </w:p>
          <w:p w14:paraId="48335E2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8.9</w:t>
            </w:r>
          </w:p>
        </w:tc>
        <w:tc>
          <w:tcPr>
            <w:tcW w:w="1559" w:type="dxa"/>
          </w:tcPr>
          <w:p w14:paraId="75AFFDC5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BA75537" w14:textId="77777777" w:rsidR="003A3319" w:rsidRPr="00E83130" w:rsidRDefault="003A3319" w:rsidP="003A3319">
            <w:pPr>
              <w:pStyle w:val="Paragraphedeliste"/>
              <w:numPr>
                <w:ilvl w:val="0"/>
                <w:numId w:val="3"/>
              </w:num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; 8.8)</w:t>
            </w:r>
          </w:p>
          <w:p w14:paraId="5D7D197D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6.8 ; 57.2)</w:t>
            </w:r>
          </w:p>
          <w:p w14:paraId="2347A9A7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23.6 ; 74.3)</w:t>
            </w:r>
          </w:p>
        </w:tc>
      </w:tr>
      <w:tr w:rsidR="003A3319" w:rsidRPr="00E83130" w14:paraId="63E33D03" w14:textId="77777777" w:rsidTr="00CC444F">
        <w:tc>
          <w:tcPr>
            <w:tcW w:w="4395" w:type="dxa"/>
          </w:tcPr>
          <w:p w14:paraId="45572A00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imiparous</w:t>
            </w:r>
          </w:p>
        </w:tc>
        <w:tc>
          <w:tcPr>
            <w:tcW w:w="850" w:type="dxa"/>
          </w:tcPr>
          <w:p w14:paraId="3BF30D3B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1.0</w:t>
            </w:r>
          </w:p>
        </w:tc>
        <w:tc>
          <w:tcPr>
            <w:tcW w:w="1559" w:type="dxa"/>
            <w:gridSpan w:val="2"/>
          </w:tcPr>
          <w:p w14:paraId="764F51F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9.5 ; 42.4)</w:t>
            </w:r>
          </w:p>
        </w:tc>
        <w:tc>
          <w:tcPr>
            <w:tcW w:w="851" w:type="dxa"/>
          </w:tcPr>
          <w:p w14:paraId="5C097B00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0.1</w:t>
            </w:r>
          </w:p>
        </w:tc>
        <w:tc>
          <w:tcPr>
            <w:tcW w:w="1559" w:type="dxa"/>
          </w:tcPr>
          <w:p w14:paraId="72C0A76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7.1 ; 43.1)</w:t>
            </w:r>
          </w:p>
        </w:tc>
      </w:tr>
      <w:tr w:rsidR="003A3319" w:rsidRPr="00E83130" w14:paraId="3A3DDE7C" w14:textId="77777777" w:rsidTr="00CC444F">
        <w:tc>
          <w:tcPr>
            <w:tcW w:w="4395" w:type="dxa"/>
          </w:tcPr>
          <w:p w14:paraId="1FA87C3A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 gyn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a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ecological visit </w:t>
            </w:r>
          </w:p>
        </w:tc>
        <w:tc>
          <w:tcPr>
            <w:tcW w:w="850" w:type="dxa"/>
          </w:tcPr>
          <w:p w14:paraId="1DB27246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7.6</w:t>
            </w:r>
          </w:p>
        </w:tc>
        <w:tc>
          <w:tcPr>
            <w:tcW w:w="1559" w:type="dxa"/>
            <w:gridSpan w:val="2"/>
          </w:tcPr>
          <w:p w14:paraId="61D6998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5.0 ; 40.3)</w:t>
            </w:r>
          </w:p>
        </w:tc>
        <w:tc>
          <w:tcPr>
            <w:tcW w:w="851" w:type="dxa"/>
          </w:tcPr>
          <w:p w14:paraId="00CDCA49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.2</w:t>
            </w:r>
          </w:p>
        </w:tc>
        <w:tc>
          <w:tcPr>
            <w:tcW w:w="1559" w:type="dxa"/>
          </w:tcPr>
          <w:p w14:paraId="71D602FF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1.8 ; 38.6)</w:t>
            </w:r>
          </w:p>
        </w:tc>
      </w:tr>
      <w:tr w:rsidR="003A3319" w:rsidRPr="00E83130" w14:paraId="6C823778" w14:textId="77777777" w:rsidTr="00CC444F">
        <w:tc>
          <w:tcPr>
            <w:tcW w:w="4395" w:type="dxa"/>
          </w:tcPr>
          <w:p w14:paraId="728D0500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Unmet healthcare needs </w:t>
            </w:r>
          </w:p>
        </w:tc>
        <w:tc>
          <w:tcPr>
            <w:tcW w:w="850" w:type="dxa"/>
          </w:tcPr>
          <w:p w14:paraId="2705B58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.8</w:t>
            </w:r>
          </w:p>
        </w:tc>
        <w:tc>
          <w:tcPr>
            <w:tcW w:w="1559" w:type="dxa"/>
            <w:gridSpan w:val="2"/>
          </w:tcPr>
          <w:p w14:paraId="2112D970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0.9 ; 30.8)</w:t>
            </w:r>
          </w:p>
        </w:tc>
        <w:tc>
          <w:tcPr>
            <w:tcW w:w="851" w:type="dxa"/>
          </w:tcPr>
          <w:p w14:paraId="6B2C50C9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.6</w:t>
            </w:r>
          </w:p>
        </w:tc>
        <w:tc>
          <w:tcPr>
            <w:tcW w:w="1559" w:type="dxa"/>
          </w:tcPr>
          <w:p w14:paraId="1E242A94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0.1 ; 35.0)</w:t>
            </w:r>
          </w:p>
        </w:tc>
      </w:tr>
      <w:tr w:rsidR="003A3319" w:rsidRPr="00E83130" w14:paraId="64D056C8" w14:textId="77777777" w:rsidTr="00CC444F">
        <w:tc>
          <w:tcPr>
            <w:tcW w:w="4395" w:type="dxa"/>
            <w:tcBorders>
              <w:bottom w:val="single" w:sz="4" w:space="0" w:color="auto"/>
            </w:tcBorders>
          </w:tcPr>
          <w:p w14:paraId="5A96F047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 xml:space="preserve">Difficulty of transportation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B8CAD0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3.3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0ED6F290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0.9 ; 60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242C17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1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BC6DE1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23.9 ; 59.6)</w:t>
            </w:r>
          </w:p>
        </w:tc>
      </w:tr>
    </w:tbl>
    <w:p w14:paraId="279E3536" w14:textId="77777777" w:rsidR="003A3319" w:rsidRPr="001F6EFE" w:rsidRDefault="003A3319" w:rsidP="003A3319">
      <w:pPr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1F6EFE">
        <w:rPr>
          <w:rFonts w:asciiTheme="minorHAnsi" w:hAnsiTheme="minorHAnsi" w:cstheme="minorHAnsi"/>
          <w:sz w:val="20"/>
          <w:szCs w:val="20"/>
          <w:lang w:val="en-GB"/>
        </w:rPr>
        <w:t>* weighted values</w:t>
      </w:r>
    </w:p>
    <w:p w14:paraId="7B6C2A70" w14:textId="77777777" w:rsidR="003A3319" w:rsidRPr="001F6EFE" w:rsidRDefault="003A3319" w:rsidP="003A3319">
      <w:pPr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1F6EFE">
        <w:rPr>
          <w:rFonts w:asciiTheme="minorHAnsi" w:hAnsiTheme="minorHAnsi" w:cstheme="minorHAnsi"/>
          <w:sz w:val="20"/>
          <w:szCs w:val="20"/>
          <w:lang w:val="en-GB"/>
        </w:rPr>
        <w:t xml:space="preserve">**95% confidence interval </w:t>
      </w:r>
    </w:p>
    <w:p w14:paraId="7FA4F203" w14:textId="77777777" w:rsidR="003A3319" w:rsidRPr="001F6EFE" w:rsidRDefault="003A3319" w:rsidP="003A3319">
      <w:pPr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1F6EFE">
        <w:rPr>
          <w:rFonts w:asciiTheme="minorHAnsi" w:hAnsiTheme="minorHAnsi" w:cstheme="minorHAnsi"/>
          <w:sz w:val="20"/>
          <w:szCs w:val="20"/>
          <w:lang w:val="en-GB"/>
        </w:rPr>
        <w:t xml:space="preserve">¹ Mean </w:t>
      </w:r>
    </w:p>
    <w:p w14:paraId="75E54982" w14:textId="77777777" w:rsidR="003A3319" w:rsidRPr="001F6EFE" w:rsidRDefault="003A3319" w:rsidP="003A3319">
      <w:pPr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1F6EFE">
        <w:rPr>
          <w:rFonts w:asciiTheme="minorHAnsi" w:hAnsiTheme="minorHAnsi" w:cstheme="minorHAnsi"/>
          <w:sz w:val="20"/>
          <w:szCs w:val="20"/>
          <w:lang w:val="en-GB"/>
        </w:rPr>
        <w:t>*** Moved home at least once during pregnancy</w:t>
      </w:r>
    </w:p>
    <w:p w14:paraId="7841FA22" w14:textId="77777777" w:rsidR="003A3319" w:rsidRPr="001F6EFE" w:rsidRDefault="003A3319" w:rsidP="003A3319">
      <w:pPr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1F6EFE">
        <w:rPr>
          <w:rFonts w:asciiTheme="minorHAnsi" w:hAnsiTheme="minorHAnsi" w:cstheme="minorHAnsi"/>
          <w:sz w:val="20"/>
          <w:szCs w:val="20"/>
          <w:lang w:val="en-GB"/>
        </w:rPr>
        <w:t>²AME: free state-based medical aids, CMU: free complementary health insurance for low-income earners</w:t>
      </w:r>
    </w:p>
    <w:p w14:paraId="1625D893" w14:textId="77777777" w:rsidR="003A3319" w:rsidRPr="00E83130" w:rsidRDefault="003A3319" w:rsidP="003A3319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44F23A5F" w14:textId="77777777" w:rsidR="003A3319" w:rsidRPr="00E83130" w:rsidRDefault="003A3319" w:rsidP="003A3319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E83130">
        <w:rPr>
          <w:rFonts w:asciiTheme="minorHAnsi" w:hAnsiTheme="minorHAnsi" w:cstheme="minorHAnsi"/>
          <w:sz w:val="22"/>
          <w:szCs w:val="22"/>
          <w:lang w:val="en-GB"/>
        </w:rPr>
        <w:t xml:space="preserve"> S2 Table</w:t>
      </w:r>
      <w:bookmarkStart w:id="1" w:name="_Hlk39228162"/>
      <w:r w:rsidRPr="00E83130">
        <w:rPr>
          <w:rFonts w:asciiTheme="minorHAnsi" w:hAnsiTheme="minorHAnsi" w:cstheme="minorHAnsi"/>
          <w:sz w:val="22"/>
          <w:szCs w:val="22"/>
          <w:lang w:val="en-GB"/>
        </w:rPr>
        <w:t xml:space="preserve"> : </w:t>
      </w:r>
      <w:bookmarkStart w:id="2" w:name="_Hlk40376509"/>
      <w:r w:rsidRPr="00E83130">
        <w:rPr>
          <w:rFonts w:asciiTheme="minorHAnsi" w:hAnsiTheme="minorHAnsi" w:cstheme="minorHAnsi"/>
          <w:sz w:val="22"/>
          <w:szCs w:val="22"/>
          <w:lang w:val="en-GB"/>
        </w:rPr>
        <w:t>Weighted correlations between indicators of each latent variable of the theoretical measurement model of inadequate PCU in homeless mothers (N=95), cross-sectional ENFAMS survey, Greater Paris area, 2013.</w:t>
      </w:r>
    </w:p>
    <w:tbl>
      <w:tblPr>
        <w:tblStyle w:val="Grilledutableau2"/>
        <w:tblW w:w="10269" w:type="dxa"/>
        <w:tblLook w:val="04A0" w:firstRow="1" w:lastRow="0" w:firstColumn="1" w:lastColumn="0" w:noHBand="0" w:noVBand="1"/>
      </w:tblPr>
      <w:tblGrid>
        <w:gridCol w:w="7883"/>
        <w:gridCol w:w="850"/>
        <w:gridCol w:w="725"/>
        <w:gridCol w:w="811"/>
      </w:tblGrid>
      <w:tr w:rsidR="003A3319" w:rsidRPr="00E83130" w14:paraId="7FD0DFA9" w14:textId="77777777" w:rsidTr="00CC444F">
        <w:trPr>
          <w:trHeight w:val="368"/>
        </w:trPr>
        <w:tc>
          <w:tcPr>
            <w:tcW w:w="7883" w:type="dxa"/>
            <w:tcBorders>
              <w:left w:val="nil"/>
              <w:bottom w:val="single" w:sz="4" w:space="0" w:color="000000"/>
            </w:tcBorders>
          </w:tcPr>
          <w:p w14:paraId="1BB6267B" w14:textId="77777777" w:rsidR="003A3319" w:rsidRPr="00E83130" w:rsidRDefault="003A3319" w:rsidP="00CC444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bookmarkStart w:id="3" w:name="_Hlk38184729"/>
            <w:bookmarkEnd w:id="1"/>
            <w:bookmarkEnd w:id="2"/>
            <w:r w:rsidRPr="00E8313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Education</w:t>
            </w:r>
          </w:p>
          <w:p w14:paraId="35EEF99A" w14:textId="77777777" w:rsidR="003A3319" w:rsidRPr="00E83130" w:rsidRDefault="003A3319" w:rsidP="00CC444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000000"/>
              <w:right w:val="nil"/>
            </w:tcBorders>
            <w:vAlign w:val="bottom"/>
          </w:tcPr>
          <w:p w14:paraId="2BEA5646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  <w:tc>
          <w:tcPr>
            <w:tcW w:w="725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57FC804A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  <w:tc>
          <w:tcPr>
            <w:tcW w:w="811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0CD26DF4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3A3319" w:rsidRPr="00E83130" w14:paraId="1A13949A" w14:textId="77777777" w:rsidTr="00CC444F">
        <w:trPr>
          <w:trHeight w:val="352"/>
        </w:trPr>
        <w:tc>
          <w:tcPr>
            <w:tcW w:w="7883" w:type="dxa"/>
            <w:tcBorders>
              <w:left w:val="nil"/>
              <w:bottom w:val="nil"/>
              <w:right w:val="single" w:sz="4" w:space="0" w:color="auto"/>
            </w:tcBorders>
          </w:tcPr>
          <w:p w14:paraId="0B21552D" w14:textId="77777777" w:rsidR="003A3319" w:rsidRPr="00E83130" w:rsidRDefault="003A3319" w:rsidP="00CC444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1. </w:t>
            </w:r>
            <w:r w:rsidRPr="00991F29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ifficulty understanding, reading and speaking French language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18CD5FB7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vAlign w:val="bottom"/>
          </w:tcPr>
          <w:p w14:paraId="19DDA415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3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bottom"/>
          </w:tcPr>
          <w:p w14:paraId="66EC80BC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3A3319" w:rsidRPr="00E83130" w14:paraId="58601C21" w14:textId="77777777" w:rsidTr="00CC444F">
        <w:trPr>
          <w:trHeight w:val="368"/>
        </w:trPr>
        <w:tc>
          <w:tcPr>
            <w:tcW w:w="7883" w:type="dxa"/>
            <w:tcBorders>
              <w:top w:val="nil"/>
              <w:left w:val="nil"/>
              <w:right w:val="single" w:sz="4" w:space="0" w:color="auto"/>
            </w:tcBorders>
          </w:tcPr>
          <w:p w14:paraId="7C38856C" w14:textId="77777777" w:rsidR="003A3319" w:rsidRPr="00E83130" w:rsidRDefault="003A3319" w:rsidP="00CC444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. level of educa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bottom"/>
          </w:tcPr>
          <w:p w14:paraId="1F638A41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8BBA991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265043A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3A3319" w:rsidRPr="00E83130" w14:paraId="52DC661D" w14:textId="77777777" w:rsidTr="00CC444F">
        <w:trPr>
          <w:trHeight w:val="368"/>
        </w:trPr>
        <w:tc>
          <w:tcPr>
            <w:tcW w:w="7883" w:type="dxa"/>
            <w:tcBorders>
              <w:left w:val="nil"/>
              <w:bottom w:val="single" w:sz="4" w:space="0" w:color="000000"/>
            </w:tcBorders>
            <w:vAlign w:val="center"/>
          </w:tcPr>
          <w:p w14:paraId="7A240FE0" w14:textId="77777777" w:rsidR="003A3319" w:rsidRPr="00E83130" w:rsidRDefault="003A3319" w:rsidP="00CC444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Migration 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trajectory</w:t>
            </w:r>
          </w:p>
        </w:tc>
        <w:tc>
          <w:tcPr>
            <w:tcW w:w="850" w:type="dxa"/>
            <w:tcBorders>
              <w:bottom w:val="single" w:sz="4" w:space="0" w:color="000000"/>
              <w:right w:val="nil"/>
            </w:tcBorders>
            <w:vAlign w:val="bottom"/>
          </w:tcPr>
          <w:p w14:paraId="5482082C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</w:p>
        </w:tc>
        <w:tc>
          <w:tcPr>
            <w:tcW w:w="725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1B806D4F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</w:p>
        </w:tc>
        <w:tc>
          <w:tcPr>
            <w:tcW w:w="811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28EE23B4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3A3319" w:rsidRPr="00E83130" w14:paraId="15E1B29D" w14:textId="77777777" w:rsidTr="00CC444F">
        <w:trPr>
          <w:trHeight w:val="368"/>
        </w:trPr>
        <w:tc>
          <w:tcPr>
            <w:tcW w:w="7883" w:type="dxa"/>
            <w:tcBorders>
              <w:left w:val="nil"/>
              <w:bottom w:val="nil"/>
            </w:tcBorders>
          </w:tcPr>
          <w:p w14:paraId="6C464970" w14:textId="77777777" w:rsidR="003A3319" w:rsidRPr="00E83130" w:rsidRDefault="003A3319" w:rsidP="00CC444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. Africa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origin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vAlign w:val="bottom"/>
          </w:tcPr>
          <w:p w14:paraId="5F7C44E6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vAlign w:val="bottom"/>
          </w:tcPr>
          <w:p w14:paraId="3D6C051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0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bottom"/>
          </w:tcPr>
          <w:p w14:paraId="740C45E1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3A3319" w:rsidRPr="00E83130" w14:paraId="735BCD3C" w14:textId="77777777" w:rsidTr="00CC444F">
        <w:trPr>
          <w:trHeight w:val="368"/>
        </w:trPr>
        <w:tc>
          <w:tcPr>
            <w:tcW w:w="7883" w:type="dxa"/>
            <w:tcBorders>
              <w:top w:val="nil"/>
              <w:left w:val="nil"/>
            </w:tcBorders>
          </w:tcPr>
          <w:p w14:paraId="0E8DFDD7" w14:textId="77777777" w:rsidR="003A3319" w:rsidRPr="00E83130" w:rsidRDefault="003A3319" w:rsidP="00CC444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. Immigra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nt 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in France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for 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less than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ix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months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  <w:right w:val="nil"/>
            </w:tcBorders>
            <w:vAlign w:val="bottom"/>
          </w:tcPr>
          <w:p w14:paraId="784FDB8C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AA67DC6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033EEC5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3A3319" w:rsidRPr="00E83130" w14:paraId="3E8AD0B1" w14:textId="77777777" w:rsidTr="00CC444F">
        <w:trPr>
          <w:trHeight w:val="352"/>
        </w:trPr>
        <w:tc>
          <w:tcPr>
            <w:tcW w:w="7883" w:type="dxa"/>
            <w:tcBorders>
              <w:left w:val="nil"/>
              <w:bottom w:val="single" w:sz="4" w:space="0" w:color="000000"/>
            </w:tcBorders>
          </w:tcPr>
          <w:p w14:paraId="23DD768D" w14:textId="77777777" w:rsidR="003A3319" w:rsidRPr="00E83130" w:rsidRDefault="003A3319" w:rsidP="00CC444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mpetitiveness between needs</w:t>
            </w:r>
          </w:p>
        </w:tc>
        <w:tc>
          <w:tcPr>
            <w:tcW w:w="850" w:type="dxa"/>
            <w:tcBorders>
              <w:bottom w:val="single" w:sz="4" w:space="0" w:color="000000"/>
              <w:right w:val="nil"/>
            </w:tcBorders>
            <w:vAlign w:val="bottom"/>
          </w:tcPr>
          <w:p w14:paraId="0219CD87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</w:t>
            </w:r>
          </w:p>
        </w:tc>
        <w:tc>
          <w:tcPr>
            <w:tcW w:w="725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32EE6067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</w:t>
            </w:r>
          </w:p>
        </w:tc>
        <w:tc>
          <w:tcPr>
            <w:tcW w:w="811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7DF51746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</w:p>
        </w:tc>
      </w:tr>
      <w:tr w:rsidR="003A3319" w:rsidRPr="00E83130" w14:paraId="27629E45" w14:textId="77777777" w:rsidTr="00CC444F">
        <w:trPr>
          <w:trHeight w:val="368"/>
        </w:trPr>
        <w:tc>
          <w:tcPr>
            <w:tcW w:w="7883" w:type="dxa"/>
            <w:tcBorders>
              <w:left w:val="nil"/>
              <w:bottom w:val="nil"/>
            </w:tcBorders>
          </w:tcPr>
          <w:p w14:paraId="6E74DE4E" w14:textId="77777777" w:rsidR="003A3319" w:rsidRPr="00E83130" w:rsidRDefault="003A3319" w:rsidP="00CC444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. Food insecurity</w:t>
            </w:r>
          </w:p>
        </w:tc>
        <w:tc>
          <w:tcPr>
            <w:tcW w:w="850" w:type="dxa"/>
            <w:tcBorders>
              <w:bottom w:val="nil"/>
              <w:right w:val="nil"/>
            </w:tcBorders>
          </w:tcPr>
          <w:p w14:paraId="1481458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</w:tcPr>
          <w:p w14:paraId="3E553B29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</w:tcPr>
          <w:p w14:paraId="66CB7C0B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3A3319" w:rsidRPr="00E83130" w14:paraId="26069CD9" w14:textId="77777777" w:rsidTr="00CC444F">
        <w:trPr>
          <w:trHeight w:val="368"/>
        </w:trPr>
        <w:tc>
          <w:tcPr>
            <w:tcW w:w="7883" w:type="dxa"/>
            <w:tcBorders>
              <w:top w:val="nil"/>
              <w:left w:val="nil"/>
              <w:bottom w:val="nil"/>
            </w:tcBorders>
          </w:tcPr>
          <w:p w14:paraId="0D5E829A" w14:textId="77777777" w:rsidR="003A3319" w:rsidRPr="00E83130" w:rsidRDefault="003A3319" w:rsidP="00CC444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. Single mother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7DC516FF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0D1038AA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425A8755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3A3319" w:rsidRPr="00E83130" w14:paraId="315BCF6E" w14:textId="77777777" w:rsidTr="00CC444F">
        <w:trPr>
          <w:trHeight w:val="368"/>
        </w:trPr>
        <w:tc>
          <w:tcPr>
            <w:tcW w:w="7883" w:type="dxa"/>
            <w:tcBorders>
              <w:top w:val="nil"/>
              <w:left w:val="nil"/>
              <w:bottom w:val="nil"/>
            </w:tcBorders>
          </w:tcPr>
          <w:p w14:paraId="66BC09EB" w14:textId="77777777" w:rsidR="003A3319" w:rsidRPr="00E83130" w:rsidRDefault="003A3319" w:rsidP="00CC444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7. More than one dependent child under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hree 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years old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56D57B7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8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6EDC70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</w:tcPr>
          <w:p w14:paraId="7AF8AEE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</w:t>
            </w:r>
          </w:p>
        </w:tc>
      </w:tr>
      <w:tr w:rsidR="003A3319" w:rsidRPr="00E83130" w14:paraId="60B48546" w14:textId="77777777" w:rsidTr="00CC444F">
        <w:trPr>
          <w:trHeight w:val="368"/>
        </w:trPr>
        <w:tc>
          <w:tcPr>
            <w:tcW w:w="7883" w:type="dxa"/>
            <w:tcBorders>
              <w:left w:val="nil"/>
              <w:bottom w:val="single" w:sz="4" w:space="0" w:color="000000"/>
            </w:tcBorders>
          </w:tcPr>
          <w:p w14:paraId="2A318940" w14:textId="77777777" w:rsidR="003A3319" w:rsidRPr="00E83130" w:rsidRDefault="003A3319" w:rsidP="00CC444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Victimization</w:t>
            </w:r>
          </w:p>
        </w:tc>
        <w:tc>
          <w:tcPr>
            <w:tcW w:w="850" w:type="dxa"/>
            <w:tcBorders>
              <w:bottom w:val="single" w:sz="4" w:space="0" w:color="000000"/>
              <w:right w:val="nil"/>
            </w:tcBorders>
            <w:vAlign w:val="bottom"/>
          </w:tcPr>
          <w:p w14:paraId="496B315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</w:t>
            </w:r>
          </w:p>
        </w:tc>
        <w:tc>
          <w:tcPr>
            <w:tcW w:w="725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3051CA2D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</w:t>
            </w:r>
          </w:p>
        </w:tc>
        <w:tc>
          <w:tcPr>
            <w:tcW w:w="811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4CC5F0D2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3A3319" w:rsidRPr="00E83130" w14:paraId="283DA3A1" w14:textId="77777777" w:rsidTr="00CC444F">
        <w:trPr>
          <w:trHeight w:val="352"/>
        </w:trPr>
        <w:tc>
          <w:tcPr>
            <w:tcW w:w="7883" w:type="dxa"/>
            <w:tcBorders>
              <w:left w:val="nil"/>
              <w:bottom w:val="nil"/>
            </w:tcBorders>
          </w:tcPr>
          <w:p w14:paraId="0869B83B" w14:textId="77777777" w:rsidR="003A3319" w:rsidRPr="00E83130" w:rsidRDefault="003A3319" w:rsidP="00CC444F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. Suffered sexual violence</w:t>
            </w:r>
          </w:p>
        </w:tc>
        <w:tc>
          <w:tcPr>
            <w:tcW w:w="850" w:type="dxa"/>
            <w:tcBorders>
              <w:bottom w:val="nil"/>
              <w:right w:val="nil"/>
            </w:tcBorders>
          </w:tcPr>
          <w:p w14:paraId="5ACD7531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</w:tcPr>
          <w:p w14:paraId="1715B6C4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</w:tcPr>
          <w:p w14:paraId="3711282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3A3319" w:rsidRPr="00E83130" w14:paraId="273697A2" w14:textId="77777777" w:rsidTr="00CC444F">
        <w:trPr>
          <w:trHeight w:val="576"/>
        </w:trPr>
        <w:tc>
          <w:tcPr>
            <w:tcW w:w="7883" w:type="dxa"/>
            <w:tcBorders>
              <w:top w:val="nil"/>
              <w:left w:val="nil"/>
            </w:tcBorders>
          </w:tcPr>
          <w:p w14:paraId="5FBB13F4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9. Post-traumatic stress disorder in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the </w:t>
            </w: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 months before the study interview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  <w:right w:val="nil"/>
            </w:tcBorders>
          </w:tcPr>
          <w:p w14:paraId="26F967E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52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1326B0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C002C1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3A3319" w:rsidRPr="00E83130" w14:paraId="5E07DB7B" w14:textId="77777777" w:rsidTr="00CC444F">
        <w:trPr>
          <w:trHeight w:val="352"/>
        </w:trPr>
        <w:tc>
          <w:tcPr>
            <w:tcW w:w="7883" w:type="dxa"/>
            <w:tcBorders>
              <w:left w:val="nil"/>
              <w:bottom w:val="single" w:sz="4" w:space="0" w:color="000000"/>
            </w:tcBorders>
          </w:tcPr>
          <w:p w14:paraId="7463DC84" w14:textId="77777777" w:rsidR="003A3319" w:rsidRPr="00E83130" w:rsidRDefault="003A3319" w:rsidP="00CC444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Discrimination</w:t>
            </w:r>
          </w:p>
        </w:tc>
        <w:tc>
          <w:tcPr>
            <w:tcW w:w="850" w:type="dxa"/>
            <w:tcBorders>
              <w:bottom w:val="single" w:sz="4" w:space="0" w:color="000000"/>
              <w:right w:val="nil"/>
            </w:tcBorders>
            <w:vAlign w:val="bottom"/>
          </w:tcPr>
          <w:p w14:paraId="360FBCC6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</w:t>
            </w:r>
          </w:p>
        </w:tc>
        <w:tc>
          <w:tcPr>
            <w:tcW w:w="725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14C9C57C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</w:t>
            </w:r>
          </w:p>
        </w:tc>
        <w:tc>
          <w:tcPr>
            <w:tcW w:w="811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1BA9D97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3A3319" w:rsidRPr="00E83130" w14:paraId="1DF5D012" w14:textId="77777777" w:rsidTr="00CC444F">
        <w:trPr>
          <w:trHeight w:val="379"/>
        </w:trPr>
        <w:tc>
          <w:tcPr>
            <w:tcW w:w="7883" w:type="dxa"/>
            <w:tcBorders>
              <w:left w:val="nil"/>
              <w:bottom w:val="nil"/>
            </w:tcBorders>
          </w:tcPr>
          <w:p w14:paraId="6E7BDB31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10.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Unsatisfactory care by a health practitioner</w:t>
            </w:r>
          </w:p>
        </w:tc>
        <w:tc>
          <w:tcPr>
            <w:tcW w:w="850" w:type="dxa"/>
            <w:tcBorders>
              <w:bottom w:val="nil"/>
              <w:right w:val="nil"/>
            </w:tcBorders>
          </w:tcPr>
          <w:p w14:paraId="2094DB04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</w:tcPr>
          <w:p w14:paraId="09A2F7C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</w:tcPr>
          <w:p w14:paraId="4C095B06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3A3319" w:rsidRPr="00E83130" w14:paraId="7C3B3B15" w14:textId="77777777" w:rsidTr="00CC444F">
        <w:trPr>
          <w:trHeight w:val="368"/>
        </w:trPr>
        <w:tc>
          <w:tcPr>
            <w:tcW w:w="7883" w:type="dxa"/>
            <w:tcBorders>
              <w:top w:val="nil"/>
              <w:left w:val="nil"/>
            </w:tcBorders>
          </w:tcPr>
          <w:p w14:paraId="7A3C02AD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. Refused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5A478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for CMU or AME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  <w:right w:val="nil"/>
            </w:tcBorders>
          </w:tcPr>
          <w:p w14:paraId="6B3F9344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01919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3BFBE4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3A3319" w:rsidRPr="00E83130" w14:paraId="2145D97F" w14:textId="77777777" w:rsidTr="00CC444F">
        <w:trPr>
          <w:trHeight w:val="368"/>
        </w:trPr>
        <w:tc>
          <w:tcPr>
            <w:tcW w:w="7883" w:type="dxa"/>
            <w:tcBorders>
              <w:left w:val="nil"/>
              <w:bottom w:val="single" w:sz="4" w:space="0" w:color="000000"/>
            </w:tcBorders>
          </w:tcPr>
          <w:p w14:paraId="0756977F" w14:textId="77777777" w:rsidR="003A3319" w:rsidRPr="00E83130" w:rsidRDefault="003A3319" w:rsidP="00CC444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Experience with the healthcare system</w:t>
            </w:r>
          </w:p>
        </w:tc>
        <w:tc>
          <w:tcPr>
            <w:tcW w:w="850" w:type="dxa"/>
            <w:tcBorders>
              <w:bottom w:val="single" w:sz="4" w:space="0" w:color="000000"/>
              <w:right w:val="nil"/>
            </w:tcBorders>
            <w:vAlign w:val="bottom"/>
          </w:tcPr>
          <w:p w14:paraId="1FFE8C9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</w:t>
            </w:r>
          </w:p>
        </w:tc>
        <w:tc>
          <w:tcPr>
            <w:tcW w:w="725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0363A80A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</w:t>
            </w:r>
          </w:p>
        </w:tc>
        <w:tc>
          <w:tcPr>
            <w:tcW w:w="811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213249CC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</w:t>
            </w:r>
          </w:p>
        </w:tc>
      </w:tr>
      <w:tr w:rsidR="003A3319" w:rsidRPr="00E83130" w14:paraId="7B30AC40" w14:textId="77777777" w:rsidTr="00CC444F">
        <w:trPr>
          <w:trHeight w:val="352"/>
        </w:trPr>
        <w:tc>
          <w:tcPr>
            <w:tcW w:w="7883" w:type="dxa"/>
            <w:tcBorders>
              <w:left w:val="nil"/>
              <w:bottom w:val="nil"/>
            </w:tcBorders>
          </w:tcPr>
          <w:p w14:paraId="0FB5B46E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2. Unmet healthcare need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s</w:t>
            </w:r>
          </w:p>
        </w:tc>
        <w:tc>
          <w:tcPr>
            <w:tcW w:w="850" w:type="dxa"/>
            <w:tcBorders>
              <w:bottom w:val="nil"/>
              <w:right w:val="nil"/>
            </w:tcBorders>
            <w:vAlign w:val="bottom"/>
          </w:tcPr>
          <w:p w14:paraId="48D7AAE4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vAlign w:val="bottom"/>
          </w:tcPr>
          <w:p w14:paraId="14C3B8E2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bottom"/>
          </w:tcPr>
          <w:p w14:paraId="33987797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3A3319" w:rsidRPr="00E83130" w14:paraId="3D89F495" w14:textId="77777777" w:rsidTr="00CC444F">
        <w:trPr>
          <w:trHeight w:val="368"/>
        </w:trPr>
        <w:tc>
          <w:tcPr>
            <w:tcW w:w="7883" w:type="dxa"/>
            <w:tcBorders>
              <w:top w:val="nil"/>
              <w:left w:val="nil"/>
              <w:bottom w:val="nil"/>
            </w:tcBorders>
          </w:tcPr>
          <w:p w14:paraId="154D0FA2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3. Never consulted a gynaecologist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14:paraId="485D816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A5E87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94286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3A3319" w:rsidRPr="00E83130" w14:paraId="510CCBDA" w14:textId="77777777" w:rsidTr="00CC444F">
        <w:trPr>
          <w:trHeight w:val="368"/>
        </w:trPr>
        <w:tc>
          <w:tcPr>
            <w:tcW w:w="7883" w:type="dxa"/>
            <w:tcBorders>
              <w:top w:val="nil"/>
              <w:left w:val="nil"/>
              <w:bottom w:val="single" w:sz="4" w:space="0" w:color="auto"/>
            </w:tcBorders>
          </w:tcPr>
          <w:p w14:paraId="7078D32A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4. Nulliparou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649E6B2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241EF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1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C5D86E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</w:t>
            </w:r>
          </w:p>
        </w:tc>
      </w:tr>
      <w:tr w:rsidR="003A3319" w:rsidRPr="00E83130" w14:paraId="4F92A61D" w14:textId="77777777" w:rsidTr="00CC444F">
        <w:trPr>
          <w:trHeight w:val="368"/>
        </w:trPr>
        <w:tc>
          <w:tcPr>
            <w:tcW w:w="78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F54681" w14:textId="77777777" w:rsidR="003A3319" w:rsidRPr="00E83130" w:rsidRDefault="003A3319" w:rsidP="00CC444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Self-perceived health statu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69EBAAC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6C436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62CE57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</w:t>
            </w:r>
          </w:p>
        </w:tc>
      </w:tr>
      <w:tr w:rsidR="003A3319" w:rsidRPr="00E83130" w14:paraId="4ECDEDAE" w14:textId="77777777" w:rsidTr="00CC444F">
        <w:trPr>
          <w:trHeight w:val="368"/>
        </w:trPr>
        <w:tc>
          <w:tcPr>
            <w:tcW w:w="7883" w:type="dxa"/>
            <w:tcBorders>
              <w:top w:val="single" w:sz="4" w:space="0" w:color="auto"/>
              <w:left w:val="nil"/>
              <w:bottom w:val="nil"/>
            </w:tcBorders>
          </w:tcPr>
          <w:p w14:paraId="47FB7D74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. Psychological self-perceived health statu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1608999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F91683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E18592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3A3319" w:rsidRPr="00E83130" w14:paraId="5DCBBCF4" w14:textId="77777777" w:rsidTr="00CC444F">
        <w:trPr>
          <w:trHeight w:val="368"/>
        </w:trPr>
        <w:tc>
          <w:tcPr>
            <w:tcW w:w="7883" w:type="dxa"/>
            <w:tcBorders>
              <w:top w:val="nil"/>
              <w:left w:val="nil"/>
              <w:bottom w:val="nil"/>
            </w:tcBorders>
          </w:tcPr>
          <w:p w14:paraId="4D241C87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>16. Physical self-perceived health status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bottom"/>
          </w:tcPr>
          <w:p w14:paraId="7D674B98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4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BFD47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07EC2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3A3319" w:rsidRPr="00E83130" w14:paraId="3D4B7A14" w14:textId="77777777" w:rsidTr="00CC444F">
        <w:trPr>
          <w:trHeight w:val="368"/>
        </w:trPr>
        <w:tc>
          <w:tcPr>
            <w:tcW w:w="7883" w:type="dxa"/>
            <w:tcBorders>
              <w:top w:val="nil"/>
              <w:left w:val="nil"/>
            </w:tcBorders>
          </w:tcPr>
          <w:p w14:paraId="6C1CCCCE" w14:textId="77777777" w:rsidR="003A3319" w:rsidRPr="00E83130" w:rsidRDefault="003A3319" w:rsidP="00CC444F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7. General self-perceived health status</w:t>
            </w:r>
          </w:p>
        </w:tc>
        <w:tc>
          <w:tcPr>
            <w:tcW w:w="850" w:type="dxa"/>
            <w:tcBorders>
              <w:top w:val="nil"/>
              <w:right w:val="nil"/>
            </w:tcBorders>
            <w:vAlign w:val="bottom"/>
          </w:tcPr>
          <w:p w14:paraId="27E9F7D1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37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vAlign w:val="bottom"/>
          </w:tcPr>
          <w:p w14:paraId="55D4E5DD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.28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vAlign w:val="bottom"/>
          </w:tcPr>
          <w:p w14:paraId="6383406D" w14:textId="77777777" w:rsidR="003A3319" w:rsidRPr="00E83130" w:rsidRDefault="003A3319" w:rsidP="00CC444F">
            <w:pPr>
              <w:spacing w:line="360" w:lineRule="auto"/>
              <w:jc w:val="righ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3130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.00</w:t>
            </w:r>
          </w:p>
        </w:tc>
      </w:tr>
      <w:bookmarkEnd w:id="3"/>
    </w:tbl>
    <w:p w14:paraId="13971B00" w14:textId="77777777" w:rsidR="003A3319" w:rsidRPr="00E83130" w:rsidRDefault="003A3319" w:rsidP="003A3319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26F3784A" w14:textId="77777777" w:rsidR="003A3319" w:rsidRPr="00E83130" w:rsidRDefault="003A3319" w:rsidP="003A3319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655A6594" w14:textId="77777777" w:rsidR="003A3319" w:rsidRPr="00E83130" w:rsidRDefault="003A3319" w:rsidP="003A3319">
      <w:pPr>
        <w:spacing w:line="360" w:lineRule="auto"/>
        <w:jc w:val="center"/>
        <w:rPr>
          <w:rFonts w:asciiTheme="minorHAnsi" w:hAnsiTheme="minorHAnsi" w:cstheme="minorHAnsi"/>
          <w:sz w:val="22"/>
          <w:szCs w:val="22"/>
          <w:lang w:val="en-GB"/>
        </w:rPr>
      </w:pPr>
      <w:r w:rsidRPr="00E83130">
        <w:rPr>
          <w:rFonts w:asciiTheme="minorHAnsi" w:hAnsiTheme="minorHAnsi" w:cstheme="minorHAnsi"/>
          <w:noProof/>
          <w:sz w:val="22"/>
          <w:szCs w:val="22"/>
          <w:lang w:val="en-GB" w:eastAsia="en-GB"/>
        </w:rPr>
        <w:drawing>
          <wp:inline distT="0" distB="0" distL="0" distR="0" wp14:anchorId="58E17C68" wp14:editId="5D6E801D">
            <wp:extent cx="4472155" cy="4429760"/>
            <wp:effectExtent l="0" t="0" r="5080" b="889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8245" cy="4435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7CF88" w14:textId="24131B35" w:rsidR="003A3319" w:rsidRPr="00E83130" w:rsidRDefault="003A3319" w:rsidP="003A3319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E83130">
        <w:rPr>
          <w:rFonts w:asciiTheme="minorHAnsi" w:hAnsiTheme="minorHAnsi" w:cstheme="minorHAnsi"/>
          <w:sz w:val="22"/>
          <w:szCs w:val="22"/>
          <w:lang w:val="en-GB"/>
        </w:rPr>
        <w:t>S</w:t>
      </w:r>
      <w:r w:rsidR="008C3913">
        <w:rPr>
          <w:rFonts w:asciiTheme="minorHAnsi" w:hAnsiTheme="minorHAnsi" w:cstheme="minorHAnsi"/>
          <w:sz w:val="22"/>
          <w:szCs w:val="22"/>
          <w:lang w:val="en-GB"/>
        </w:rPr>
        <w:t>1</w:t>
      </w:r>
      <w:r w:rsidRPr="00E83130">
        <w:rPr>
          <w:rFonts w:asciiTheme="minorHAnsi" w:hAnsiTheme="minorHAnsi" w:cstheme="minorHAnsi"/>
          <w:sz w:val="22"/>
          <w:szCs w:val="22"/>
          <w:lang w:val="en-GB"/>
        </w:rPr>
        <w:t xml:space="preserve"> Figure : Scree plot set of latent variables retained in the measurement model of inadequate PCU in homeless 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pregnant </w:t>
      </w:r>
      <w:r w:rsidR="005C3C2D">
        <w:rPr>
          <w:rFonts w:asciiTheme="minorHAnsi" w:hAnsiTheme="minorHAnsi" w:cstheme="minorHAnsi"/>
          <w:sz w:val="22"/>
          <w:szCs w:val="22"/>
          <w:lang w:val="en-GB"/>
        </w:rPr>
        <w:t>mothers</w:t>
      </w:r>
      <w:r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E83130">
        <w:rPr>
          <w:rFonts w:asciiTheme="minorHAnsi" w:hAnsiTheme="minorHAnsi" w:cstheme="minorHAnsi"/>
          <w:sz w:val="22"/>
          <w:szCs w:val="22"/>
          <w:lang w:val="en-GB"/>
        </w:rPr>
        <w:t>(N=95), cross-sectional ENFAMS survey, Greater Paris area, 2013.</w:t>
      </w:r>
    </w:p>
    <w:p w14:paraId="2A334698" w14:textId="77777777" w:rsidR="003A3319" w:rsidRPr="003A3319" w:rsidRDefault="003A3319">
      <w:pPr>
        <w:rPr>
          <w:lang w:val="en-GB"/>
        </w:rPr>
      </w:pPr>
    </w:p>
    <w:sectPr w:rsidR="003A3319" w:rsidRPr="003A331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682FA" w14:textId="77777777" w:rsidR="00343483" w:rsidRDefault="00343483" w:rsidP="002319B5">
      <w:r>
        <w:separator/>
      </w:r>
    </w:p>
  </w:endnote>
  <w:endnote w:type="continuationSeparator" w:id="0">
    <w:p w14:paraId="3DAB38CA" w14:textId="77777777" w:rsidR="00343483" w:rsidRDefault="00343483" w:rsidP="002319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9062269"/>
      <w:docPartObj>
        <w:docPartGallery w:val="Page Numbers (Bottom of Page)"/>
        <w:docPartUnique/>
      </w:docPartObj>
    </w:sdtPr>
    <w:sdtContent>
      <w:p w14:paraId="196BF1F0" w14:textId="41333AA8" w:rsidR="002319B5" w:rsidRDefault="002319B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946B799" w14:textId="77777777" w:rsidR="002319B5" w:rsidRDefault="002319B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EFEDB" w14:textId="77777777" w:rsidR="00343483" w:rsidRDefault="00343483" w:rsidP="002319B5">
      <w:r>
        <w:separator/>
      </w:r>
    </w:p>
  </w:footnote>
  <w:footnote w:type="continuationSeparator" w:id="0">
    <w:p w14:paraId="2D4351B0" w14:textId="77777777" w:rsidR="00343483" w:rsidRDefault="00343483" w:rsidP="002319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6052D"/>
    <w:multiLevelType w:val="hybridMultilevel"/>
    <w:tmpl w:val="3E12ADB0"/>
    <w:lvl w:ilvl="0" w:tplc="3810513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C62D92"/>
    <w:multiLevelType w:val="multilevel"/>
    <w:tmpl w:val="0944F156"/>
    <w:lvl w:ilvl="0">
      <w:numFmt w:val="decimal"/>
      <w:lvlText w:val="(%1.0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(%1.%2"/>
      <w:lvlJc w:val="left"/>
      <w:pPr>
        <w:ind w:left="1098" w:hanging="39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7464" w:hanging="1800"/>
      </w:pPr>
      <w:rPr>
        <w:rFonts w:hint="default"/>
      </w:rPr>
    </w:lvl>
  </w:abstractNum>
  <w:abstractNum w:abstractNumId="2" w15:restartNumberingAfterBreak="0">
    <w:nsid w:val="667156C8"/>
    <w:multiLevelType w:val="multilevel"/>
    <w:tmpl w:val="05EA6114"/>
    <w:lvl w:ilvl="0">
      <w:numFmt w:val="decimal"/>
      <w:lvlText w:val="(%1.0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(%1.%2"/>
      <w:lvlJc w:val="left"/>
      <w:pPr>
        <w:ind w:left="1098" w:hanging="39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7464" w:hanging="1800"/>
      </w:pPr>
      <w:rPr>
        <w:rFonts w:hint="default"/>
      </w:rPr>
    </w:lvl>
  </w:abstractNum>
  <w:abstractNum w:abstractNumId="3" w15:restartNumberingAfterBreak="0">
    <w:nsid w:val="74C90175"/>
    <w:multiLevelType w:val="multilevel"/>
    <w:tmpl w:val="3B5CA8EA"/>
    <w:lvl w:ilvl="0">
      <w:start w:val="2"/>
      <w:numFmt w:val="decimal"/>
      <w:lvlText w:val="(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(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800" w:hanging="1800"/>
      </w:pPr>
      <w:rPr>
        <w:rFonts w:hint="default"/>
      </w:rPr>
    </w:lvl>
  </w:abstractNum>
  <w:num w:numId="1" w16cid:durableId="1932816888">
    <w:abstractNumId w:val="0"/>
  </w:num>
  <w:num w:numId="2" w16cid:durableId="400102489">
    <w:abstractNumId w:val="3"/>
  </w:num>
  <w:num w:numId="3" w16cid:durableId="1254049816">
    <w:abstractNumId w:val="1"/>
  </w:num>
  <w:num w:numId="4" w16cid:durableId="713136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2NzA3MbEwNbQwNjZT0lEKTi0uzszPAykwrQUAlnYtoiwAAAA="/>
  </w:docVars>
  <w:rsids>
    <w:rsidRoot w:val="003A3319"/>
    <w:rsid w:val="002319B5"/>
    <w:rsid w:val="00261C00"/>
    <w:rsid w:val="00343483"/>
    <w:rsid w:val="003A3319"/>
    <w:rsid w:val="004A3BA5"/>
    <w:rsid w:val="005C3C2D"/>
    <w:rsid w:val="005F758F"/>
    <w:rsid w:val="008177BB"/>
    <w:rsid w:val="008C3913"/>
    <w:rsid w:val="00A43428"/>
    <w:rsid w:val="00D71F61"/>
    <w:rsid w:val="00E32BBB"/>
    <w:rsid w:val="00F20841"/>
    <w:rsid w:val="00FF3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EA4A1"/>
  <w15:chartTrackingRefBased/>
  <w15:docId w15:val="{203C1A91-5CFF-481A-BBA2-254487CE1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3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A3319"/>
    <w:pPr>
      <w:spacing w:line="276" w:lineRule="auto"/>
      <w:ind w:left="720"/>
      <w:contextualSpacing/>
      <w:jc w:val="both"/>
    </w:pPr>
    <w:rPr>
      <w:rFonts w:cs="Calibri"/>
    </w:rPr>
  </w:style>
  <w:style w:type="table" w:customStyle="1" w:styleId="Grilledutableau1">
    <w:name w:val="Grille du tableau1"/>
    <w:basedOn w:val="TableauNormal"/>
    <w:next w:val="Grilledutableau"/>
    <w:uiPriority w:val="59"/>
    <w:rsid w:val="003A3319"/>
    <w:pPr>
      <w:spacing w:after="0" w:line="240" w:lineRule="auto"/>
    </w:pPr>
    <w:rPr>
      <w:rFonts w:eastAsia="MS Mincho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3A3319"/>
    <w:pPr>
      <w:spacing w:after="0" w:line="240" w:lineRule="auto"/>
    </w:pPr>
    <w:rPr>
      <w:rFonts w:eastAsia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Grilledutableau">
    <w:name w:val="Table Grid"/>
    <w:basedOn w:val="TableauNormal"/>
    <w:uiPriority w:val="39"/>
    <w:rsid w:val="003A3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2319B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319B5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2319B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319B5"/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94</Words>
  <Characters>4114</Characters>
  <Application>Microsoft Office Word</Application>
  <DocSecurity>0</DocSecurity>
  <Lines>457</Lines>
  <Paragraphs>385</Paragraphs>
  <ScaleCrop>false</ScaleCrop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Richard</dc:creator>
  <cp:keywords/>
  <dc:description/>
  <cp:lastModifiedBy>elodie Richard</cp:lastModifiedBy>
  <cp:revision>3</cp:revision>
  <dcterms:created xsi:type="dcterms:W3CDTF">2023-02-16T22:40:00Z</dcterms:created>
  <dcterms:modified xsi:type="dcterms:W3CDTF">2023-02-27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ec0f53580630f123d5a2a4c435e0075c4716c87affb4d250b5b44025fe77dd</vt:lpwstr>
  </property>
</Properties>
</file>